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D2DE4" w14:textId="77777777" w:rsidR="004961B6" w:rsidRPr="004961B6" w:rsidRDefault="004961B6" w:rsidP="004961B6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112073047"/>
      <w:r w:rsidRPr="004961B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1. Search strategies</w:t>
      </w:r>
    </w:p>
    <w:p w14:paraId="3CE64D55" w14:textId="7D2021F3" w:rsidR="004961B6" w:rsidRPr="004961B6" w:rsidRDefault="004961B6" w:rsidP="004961B6">
      <w:pPr>
        <w:pStyle w:val="Heading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961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a. Medline Search</w:t>
      </w:r>
      <w:bookmarkEnd w:id="0"/>
      <w:r w:rsidRPr="004961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11744"/>
        <w:gridCol w:w="850"/>
      </w:tblGrid>
      <w:tr w:rsidR="004961B6" w:rsidRPr="004961B6" w14:paraId="75FF2DDC" w14:textId="77777777" w:rsidTr="004C5E89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3196F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base: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LINE(R) ALL 1946 to July 12, 2022</w:t>
            </w:r>
          </w:p>
          <w:p w14:paraId="0B7A2AF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tform: Ovid</w:t>
            </w:r>
          </w:p>
          <w:p w14:paraId="68CF5BB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 Searched: July 13, 2022</w:t>
            </w:r>
          </w:p>
        </w:tc>
      </w:tr>
      <w:tr w:rsidR="004961B6" w:rsidRPr="004961B6" w14:paraId="204B450B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F46B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87C4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46032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4961B6" w:rsidRPr="004961B6" w14:paraId="5B37E7CC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4798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73BA2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to home transition/ or patient discharge/ or Transitional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79EE8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758</w:t>
            </w:r>
          </w:p>
        </w:tc>
      </w:tr>
      <w:tr w:rsidR="004961B6" w:rsidRPr="004961B6" w14:paraId="549A2386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45BD3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3518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discharg* or post-hospital* or posthospital* or after-hospital* or Postoperat* or post-operat* or Postsurger* or post-surger* or Postsurgical* or post-surgical* or after surger* or after operat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C1B8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5293</w:t>
            </w:r>
          </w:p>
        </w:tc>
      </w:tr>
      <w:tr w:rsidR="004961B6" w:rsidRPr="004961B6" w14:paraId="465B3457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1BF12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BE4E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ransition* adj4 (home? or house? or community or residence* or hospital* or care or pathway* or protocol* or healthcare or navigat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8C00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79</w:t>
            </w:r>
          </w:p>
        </w:tc>
      </w:tr>
      <w:tr w:rsidR="004961B6" w:rsidRPr="004961B6" w14:paraId="36182318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3D41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CFC3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home adj4 (return* or transition* or reintegrat* or re-integrat* or follow-up or followup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536E7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64</w:t>
            </w:r>
          </w:p>
        </w:tc>
      </w:tr>
      <w:tr w:rsidR="004961B6" w:rsidRPr="004961B6" w14:paraId="63212FF6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72E3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45C9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/1-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1665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9735</w:t>
            </w:r>
          </w:p>
        </w:tc>
      </w:tr>
      <w:tr w:rsidR="004961B6" w:rsidRPr="004961B6" w14:paraId="163E38C7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9EE7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E665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uters/ or Internet/ or Internet-Based Intervention/ or Therapy, Computer-Assisted/ or Mobile Applications/ or Web Brows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8A492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781</w:t>
            </w:r>
          </w:p>
        </w:tc>
      </w:tr>
      <w:tr w:rsidR="004961B6" w:rsidRPr="004961B6" w14:paraId="1C3CCD5B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4E58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792C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mhealth or m-health or "mobile health" or ehealth or e-health or digital health or ePRO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7225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925</w:t>
            </w:r>
          </w:p>
        </w:tc>
      </w:tr>
      <w:tr w:rsidR="004961B6" w:rsidRPr="004961B6" w14:paraId="2D61C6C1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ED18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A28F3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web or website? or web-based or internet* or online or patient* or mobile* or computer* or PC or tablet* or digital* or digiti* or electronic*) adj3 (application* or app? or portal* or platform* or hub? or dashboard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1CF7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838</w:t>
            </w:r>
          </w:p>
        </w:tc>
      </w:tr>
      <w:tr w:rsidR="004961B6" w:rsidRPr="004961B6" w14:paraId="2B7607C6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2939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4A12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/6-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84AA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624</w:t>
            </w:r>
          </w:p>
        </w:tc>
      </w:tr>
      <w:tr w:rsidR="004961B6" w:rsidRPr="004961B6" w14:paraId="3B8D6DA4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4F57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AD65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and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C985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31</w:t>
            </w:r>
          </w:p>
        </w:tc>
      </w:tr>
      <w:tr w:rsidR="004961B6" w:rsidRPr="004961B6" w14:paraId="430D788E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40837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C0571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it 10 to yr="2011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98343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30</w:t>
            </w:r>
          </w:p>
        </w:tc>
      </w:tr>
    </w:tbl>
    <w:p w14:paraId="76D6C9E8" w14:textId="77777777" w:rsidR="004961B6" w:rsidRPr="004961B6" w:rsidRDefault="004961B6" w:rsidP="004961B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90CBFD2" w14:textId="08F2B443" w:rsidR="004961B6" w:rsidRPr="004961B6" w:rsidRDefault="004961B6" w:rsidP="004961B6">
      <w:pPr>
        <w:pStyle w:val="Heading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" w:name="_Toc112073048"/>
      <w:r w:rsidRPr="004961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b. Embase Search</w:t>
      </w:r>
      <w:bookmarkEnd w:id="1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11744"/>
        <w:gridCol w:w="850"/>
      </w:tblGrid>
      <w:tr w:rsidR="004961B6" w:rsidRPr="004961B6" w14:paraId="05E1CABE" w14:textId="77777777" w:rsidTr="004C5E89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279C8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base: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ase Classic+Embase 1947 to 2022 July 12</w:t>
            </w:r>
          </w:p>
          <w:p w14:paraId="2FADAF1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tform: Ovid</w:t>
            </w:r>
          </w:p>
          <w:p w14:paraId="352274A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 Searched: July 13, 2022</w:t>
            </w:r>
          </w:p>
        </w:tc>
      </w:tr>
      <w:tr w:rsidR="004961B6" w:rsidRPr="004961B6" w14:paraId="6881A955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B849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B273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6D55C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4961B6" w:rsidRPr="004961B6" w14:paraId="4467340E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A187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A61D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 *hospital discharge/ or *transitional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8DE5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82</w:t>
            </w:r>
          </w:p>
        </w:tc>
      </w:tr>
      <w:tr w:rsidR="004961B6" w:rsidRPr="004961B6" w14:paraId="4532FDF9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4E59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97A6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discharg* or post-hospital* or posthospital* or after-hospital* or Postoperat* or post-operat* or Postsurger* or post-surger* or Postsurgical* or post-surgical* or after surger* or after operat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A5887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9563</w:t>
            </w:r>
          </w:p>
        </w:tc>
      </w:tr>
      <w:tr w:rsidR="004961B6" w:rsidRPr="004961B6" w14:paraId="3F6956C7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60582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E341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ransition* adj4 (home? or house? or community or residence* or hospital* or care or pathway* or protocol* or healthcare or navigat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0B3A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569</w:t>
            </w:r>
          </w:p>
        </w:tc>
      </w:tr>
      <w:tr w:rsidR="004961B6" w:rsidRPr="004961B6" w14:paraId="6E5FECC9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2D7D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F8B9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home adj4 (return* or transition* or reintegrat* or re-integrat* or follow-up or followup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A8E4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53</w:t>
            </w:r>
          </w:p>
        </w:tc>
      </w:tr>
      <w:tr w:rsidR="004961B6" w:rsidRPr="004961B6" w14:paraId="4DB658CB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BDC6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3E962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/1-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D3FD2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6535</w:t>
            </w:r>
          </w:p>
        </w:tc>
      </w:tr>
      <w:tr w:rsidR="004961B6" w:rsidRPr="004961B6" w14:paraId="01266949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9471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984B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 *personal computer/ or *computer/ or *internet/ or *web-based intervention/ or exp *computer assisted therapy/ or exp *self-care software/ or exp *mobile application/ or *web brows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62DC3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259</w:t>
            </w:r>
          </w:p>
        </w:tc>
      </w:tr>
      <w:tr w:rsidR="004961B6" w:rsidRPr="004961B6" w14:paraId="50621A28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1C80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351F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mhealth or m-health or "mobile health" or ehealth or e-health or digital health or ePRO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D4AF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577</w:t>
            </w:r>
          </w:p>
        </w:tc>
      </w:tr>
      <w:tr w:rsidR="004961B6" w:rsidRPr="004961B6" w14:paraId="4D0E9002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2595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7AD652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web or website? or web-based or internet* or online or patient* or mobile* or computer* or PC or tablet* or digital* or digiti* or electronic*) adj3 (application* or app? or portal* or platform* or hub? or dashboard*)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CCE9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690</w:t>
            </w:r>
          </w:p>
        </w:tc>
      </w:tr>
      <w:tr w:rsidR="004961B6" w:rsidRPr="004961B6" w14:paraId="4BA2B0D2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7810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ED83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/6-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A9A6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1964</w:t>
            </w:r>
          </w:p>
        </w:tc>
      </w:tr>
      <w:tr w:rsidR="004961B6" w:rsidRPr="004961B6" w14:paraId="7EA63788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639B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C1CC2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and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18208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81</w:t>
            </w:r>
          </w:p>
        </w:tc>
      </w:tr>
      <w:tr w:rsidR="004961B6" w:rsidRPr="004961B6" w14:paraId="38A68B9E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D595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8241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it 10 to yr="2011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E1C0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04</w:t>
            </w:r>
          </w:p>
        </w:tc>
      </w:tr>
    </w:tbl>
    <w:p w14:paraId="6846FA06" w14:textId="77777777" w:rsidR="004961B6" w:rsidRPr="004961B6" w:rsidRDefault="004961B6" w:rsidP="004961B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5F298EA" w14:textId="5AFFAB25" w:rsidR="004961B6" w:rsidRPr="004961B6" w:rsidRDefault="004961B6" w:rsidP="004961B6">
      <w:pPr>
        <w:pStyle w:val="Heading2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2" w:name="_Toc112073049"/>
      <w:r w:rsidRPr="004961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c. Cochrane Central Register of Controlled Trials Search</w:t>
      </w:r>
      <w:bookmarkEnd w:id="2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11821"/>
        <w:gridCol w:w="773"/>
      </w:tblGrid>
      <w:tr w:rsidR="004961B6" w:rsidRPr="004961B6" w14:paraId="310AEDBB" w14:textId="77777777" w:rsidTr="004C5E89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E10F97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base: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BM Reviews - Cochrane Central Register of Controlled Trials June 2022</w:t>
            </w:r>
          </w:p>
          <w:p w14:paraId="431FF1B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tform: Ovid</w:t>
            </w:r>
          </w:p>
          <w:p w14:paraId="3B89D05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 Searched: July 13, 2022</w:t>
            </w:r>
          </w:p>
        </w:tc>
      </w:tr>
      <w:tr w:rsidR="004961B6" w:rsidRPr="004961B6" w14:paraId="76EC66F7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EDB08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568F1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7D7B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4961B6" w:rsidRPr="004961B6" w14:paraId="49733F45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714E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ACA6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to home transition/ or patient discharge/ or Transitional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38007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32</w:t>
            </w:r>
          </w:p>
        </w:tc>
      </w:tr>
      <w:tr w:rsidR="004961B6" w:rsidRPr="004961B6" w14:paraId="2F052C17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F12C8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05EE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discharg* or post-hospital* or posthospital* or after-hospital* or Postoperat* or post-operat* or Postsurger* or post-surger* or Postsurgical* or post-surgical* or after surger* or after operat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541A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062</w:t>
            </w:r>
          </w:p>
        </w:tc>
      </w:tr>
      <w:tr w:rsidR="004961B6" w:rsidRPr="004961B6" w14:paraId="46A92589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94891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1D73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ransition* adj4 (home? or house? or community or residence* or hospital* or care or pathway* or protocol* or healthcare or navigat*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937A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2</w:t>
            </w:r>
          </w:p>
        </w:tc>
      </w:tr>
      <w:tr w:rsidR="004961B6" w:rsidRPr="004961B6" w14:paraId="36800266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1DC1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68BE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home adj4 (return* or transition* or reintegrat* or re-integrat* or follow-up or followup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29D78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92</w:t>
            </w:r>
          </w:p>
        </w:tc>
      </w:tr>
      <w:tr w:rsidR="004961B6" w:rsidRPr="004961B6" w14:paraId="6C2B616F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8DBE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49B08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/1-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6AD1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9291</w:t>
            </w:r>
          </w:p>
        </w:tc>
      </w:tr>
      <w:tr w:rsidR="004961B6" w:rsidRPr="004961B6" w14:paraId="687602F8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5D8D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D3B6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uters/ or Internet/ or Internet-Based Intervention/ or Therapy, Computer-Assisted/ or Mobile Applications/ or Web Brows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BA85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08</w:t>
            </w:r>
          </w:p>
        </w:tc>
      </w:tr>
      <w:tr w:rsidR="004961B6" w:rsidRPr="004961B6" w14:paraId="52DC8EA2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5CDD7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9750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mhealth or m-health or "mobile health" or ehealth or e-health or digital health or ePRO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C447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47</w:t>
            </w:r>
          </w:p>
        </w:tc>
      </w:tr>
      <w:tr w:rsidR="004961B6" w:rsidRPr="004961B6" w14:paraId="2CBC33D8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8B63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436B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web or website? or web-based or internet* or online or patient* or mobile* or computer* or PC or tablet* or digital* or digiti* or electronic*) adj3 (application* or app? or portal* or platform* or hub? or dashboard*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52F81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09</w:t>
            </w:r>
          </w:p>
        </w:tc>
      </w:tr>
      <w:tr w:rsidR="004961B6" w:rsidRPr="004961B6" w14:paraId="0AB9BB64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D9FF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F816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/6-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52E9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12</w:t>
            </w:r>
          </w:p>
        </w:tc>
      </w:tr>
      <w:tr w:rsidR="004961B6" w:rsidRPr="004961B6" w14:paraId="76EA866E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569F1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295F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and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0FA2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1</w:t>
            </w:r>
          </w:p>
        </w:tc>
      </w:tr>
      <w:tr w:rsidR="004961B6" w:rsidRPr="004961B6" w14:paraId="1591E3E4" w14:textId="77777777" w:rsidTr="004C5E8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4345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94D6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it 10 to yr="2011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BCAD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7</w:t>
            </w:r>
          </w:p>
        </w:tc>
      </w:tr>
    </w:tbl>
    <w:p w14:paraId="18E05B73" w14:textId="77777777" w:rsidR="004961B6" w:rsidRPr="004961B6" w:rsidRDefault="004961B6" w:rsidP="004961B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2211866" w14:textId="37F9F453" w:rsidR="004961B6" w:rsidRPr="004961B6" w:rsidRDefault="004961B6" w:rsidP="004961B6">
      <w:pPr>
        <w:pStyle w:val="Heading2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3" w:name="_Toc112073050"/>
      <w:r w:rsidRPr="004961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d. CINAHL Search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2789"/>
        <w:gridCol w:w="3196"/>
        <w:gridCol w:w="3142"/>
        <w:gridCol w:w="3139"/>
      </w:tblGrid>
      <w:tr w:rsidR="004961B6" w:rsidRPr="004961B6" w14:paraId="0BBEEE4F" w14:textId="77777777" w:rsidTr="004C5E89">
        <w:tc>
          <w:tcPr>
            <w:tcW w:w="5000" w:type="pct"/>
            <w:gridSpan w:val="5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AB2082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Database: CINAHL</w:t>
            </w:r>
          </w:p>
          <w:p w14:paraId="1AEF86D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Platform: EBSCOHost</w:t>
            </w:r>
          </w:p>
          <w:p w14:paraId="7214319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Date Searched: July 13, 2022</w:t>
            </w:r>
          </w:p>
        </w:tc>
      </w:tr>
      <w:tr w:rsidR="004961B6" w:rsidRPr="004961B6" w14:paraId="5054B62C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C903C6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#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A289D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8DC3F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A36E3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C7F02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4961B6" w:rsidRPr="004961B6" w14:paraId="3C5DA016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DDA40D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EB8068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7 AND S14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A9EF0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Limit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Published Date: 20110101-20221231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437978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97C497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,961</w:t>
            </w:r>
          </w:p>
        </w:tc>
      </w:tr>
      <w:tr w:rsidR="004961B6" w:rsidRPr="004961B6" w14:paraId="0F2DF9FE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D32D8D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8777F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7 AND S14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119DB1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DB3EC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0544D2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2,507</w:t>
            </w:r>
          </w:p>
        </w:tc>
      </w:tr>
      <w:tr w:rsidR="004961B6" w:rsidRPr="004961B6" w14:paraId="279C28A7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DC469C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8DB78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8 OR S9 OR S10 OR S11 OR S12 OR S13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C5617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392CB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75F09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02,916</w:t>
            </w:r>
          </w:p>
        </w:tc>
      </w:tr>
      <w:tr w:rsidR="004961B6" w:rsidRPr="004961B6" w14:paraId="3E731759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D046F1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3E4ED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I ( ((web or website# or web-based or internet* or online or patient* or mobile* or computer* or PC or tablet* or digital* or digiti* or electronic*) N3 (application* or app# or portal* or platform* or hub# or dashboard*)) ) OR AB ( ((web or website# or web-based or internet* or online or patient* or mobile* or computer* or PC or tablet* or digital* or digiti* or electronic*) N3 (application* or app# or portal* or platform* or hub# or dashboard*)) 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6345E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7E7B4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4D098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23,893</w:t>
            </w:r>
          </w:p>
        </w:tc>
      </w:tr>
      <w:tr w:rsidR="004961B6" w:rsidRPr="004961B6" w14:paraId="0F3A92F5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5377B0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238A47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TI ( (mhealth or m-health or "mobile health" or ehealth or e-health or digital health or ePRO) ) OR AB ( (mhealth or m-health or "mobile health" or 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ehealth or e-health or digital health or ePRO) 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7CC2D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4BDED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AFC58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1,773</w:t>
            </w:r>
          </w:p>
        </w:tc>
      </w:tr>
      <w:tr w:rsidR="004961B6" w:rsidRPr="004961B6" w14:paraId="7A1CC404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248796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72636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(MH "Mobile Applications") OR (MH "Web Browsers"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5B4A91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487DB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0B6B3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1,408</w:t>
            </w:r>
          </w:p>
        </w:tc>
      </w:tr>
      <w:tr w:rsidR="004961B6" w:rsidRPr="004961B6" w14:paraId="3B56DA08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98BFA5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FCEFE3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(MH "Therapy, Computer Assisted") OR (MH "Drug Therapy, Computer Assisted"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8BB43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8DE9F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557AD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5,977</w:t>
            </w:r>
          </w:p>
        </w:tc>
      </w:tr>
      <w:tr w:rsidR="004961B6" w:rsidRPr="004961B6" w14:paraId="24F0754F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F740C6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7C9391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(MH "Internet") OR (MH "Internet-Based Intervention"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35FEE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8022C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C4189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54,254</w:t>
            </w:r>
          </w:p>
        </w:tc>
      </w:tr>
      <w:tr w:rsidR="004961B6" w:rsidRPr="004961B6" w14:paraId="78484ED4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D1155E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2D7D6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(MH "Computers, Portable+"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31CD5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9F3721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12D37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9,735</w:t>
            </w:r>
          </w:p>
        </w:tc>
      </w:tr>
      <w:tr w:rsidR="004961B6" w:rsidRPr="004961B6" w14:paraId="32739F69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0514DA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FDB02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1 OR S2 OR S3 OR S4 OR S5 OR S6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5BDAE0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E8B63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A42D8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296,445</w:t>
            </w:r>
          </w:p>
        </w:tc>
      </w:tr>
      <w:tr w:rsidR="004961B6" w:rsidRPr="004961B6" w14:paraId="5D5E8969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B7534B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03170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I ( (home N4 (return* or transition* or reintegrat* or re-integrat* or follow-up or followup)) ) OR AB ( (home N4 (return* or transition* or reintegrat* or re-integrat* or follow-up or followup)) 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98070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53091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916863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5,349</w:t>
            </w:r>
          </w:p>
        </w:tc>
      </w:tr>
      <w:tr w:rsidR="004961B6" w:rsidRPr="004961B6" w14:paraId="6D767FA8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CA6D1F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C8E7ED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TI ( (transition* N4 (home# or house# or community or residence* or hospital* or care or pathway* or protocol* or healthcare or navigat*)) ) OR 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AB ( (transition* N4 (home# or house# or community or residence* or hospital* or care or pathway* or protocol* or healthcare or navigat*)) 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762246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0DB398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AF91B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12,743</w:t>
            </w:r>
          </w:p>
        </w:tc>
      </w:tr>
      <w:tr w:rsidR="004961B6" w:rsidRPr="004961B6" w14:paraId="00637421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0C503B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6EDF8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TI ( (discharg* or post-hospital* or posthospital* or after-hospital* or Postoperat* or post-operat* or Postsurger* or post-surger* or Postsurgical* or post-surgical* or after surger* or after operat*) ) OR AB ( (discharg* or post-hospital* or posthospital* or after-hospital* or Postoperat* or post-operat* or Postsurger* or post-surger* or Postsurgical* or post-surgical* or after surger* or after operat*) 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82B7E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D6F689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BCADC7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276,991</w:t>
            </w:r>
          </w:p>
        </w:tc>
      </w:tr>
      <w:tr w:rsidR="004961B6" w:rsidRPr="004961B6" w14:paraId="72045E23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6AB862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304964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(MH "Transitional Care"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7C559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ED28DA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44EB51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3,103</w:t>
            </w:r>
          </w:p>
        </w:tc>
      </w:tr>
      <w:tr w:rsidR="004961B6" w:rsidRPr="004961B6" w14:paraId="5D75F9C3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9C6225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6E01FB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(MH "Patient Discharge") OR (MH "Patient Discharge Education"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4EBA2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490877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D6BF4F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23,708</w:t>
            </w:r>
          </w:p>
        </w:tc>
      </w:tr>
      <w:tr w:rsidR="004961B6" w:rsidRPr="004961B6" w14:paraId="770ADB96" w14:textId="77777777" w:rsidTr="004C5E89">
        <w:tc>
          <w:tcPr>
            <w:tcW w:w="26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FB934C" w14:textId="77777777" w:rsidR="004961B6" w:rsidRPr="004961B6" w:rsidRDefault="004961B6" w:rsidP="004C5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107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4E7BD5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(MH "Hospital to Home Transition")</w:t>
            </w:r>
          </w:p>
        </w:tc>
        <w:tc>
          <w:tcPr>
            <w:tcW w:w="12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F1A78C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21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B5616E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4961B6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- CINAHL</w:t>
            </w:r>
          </w:p>
        </w:tc>
        <w:tc>
          <w:tcPr>
            <w:tcW w:w="121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677BF3" w14:textId="77777777" w:rsidR="004961B6" w:rsidRPr="004961B6" w:rsidRDefault="004961B6" w:rsidP="004C5E8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61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56</w:t>
            </w:r>
          </w:p>
        </w:tc>
      </w:tr>
    </w:tbl>
    <w:p w14:paraId="69600718" w14:textId="77777777" w:rsidR="00C971DB" w:rsidRDefault="00C971D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971DB" w:rsidSect="00BD22F1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72A4A3" w14:textId="77777777" w:rsidR="006F10F7" w:rsidRDefault="006F10F7" w:rsidP="00BD22F1">
      <w:pPr>
        <w:spacing w:after="0" w:line="240" w:lineRule="auto"/>
      </w:pPr>
      <w:r>
        <w:separator/>
      </w:r>
    </w:p>
  </w:endnote>
  <w:endnote w:type="continuationSeparator" w:id="0">
    <w:p w14:paraId="5F45F93D" w14:textId="77777777" w:rsidR="006F10F7" w:rsidRDefault="006F10F7" w:rsidP="00BD2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42122519"/>
      <w:docPartObj>
        <w:docPartGallery w:val="Page Numbers (Bottom of Page)"/>
        <w:docPartUnique/>
      </w:docPartObj>
    </w:sdtPr>
    <w:sdtContent>
      <w:p w14:paraId="28E26771" w14:textId="78A6ED32" w:rsidR="00BD22F1" w:rsidRDefault="00BD22F1" w:rsidP="005460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8A7620" w14:textId="77777777" w:rsidR="00BD22F1" w:rsidRDefault="00BD22F1" w:rsidP="00BD22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64602919"/>
      <w:docPartObj>
        <w:docPartGallery w:val="Page Numbers (Bottom of Page)"/>
        <w:docPartUnique/>
      </w:docPartObj>
    </w:sdtPr>
    <w:sdtContent>
      <w:p w14:paraId="4348AE55" w14:textId="220A327C" w:rsidR="00BD22F1" w:rsidRDefault="00BD22F1" w:rsidP="005460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D1A8E1" w14:textId="77777777" w:rsidR="00BD22F1" w:rsidRDefault="00BD22F1" w:rsidP="00BD22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2E9AC1" w14:textId="77777777" w:rsidR="006F10F7" w:rsidRDefault="006F10F7" w:rsidP="00BD22F1">
      <w:pPr>
        <w:spacing w:after="0" w:line="240" w:lineRule="auto"/>
      </w:pPr>
      <w:r>
        <w:separator/>
      </w:r>
    </w:p>
  </w:footnote>
  <w:footnote w:type="continuationSeparator" w:id="0">
    <w:p w14:paraId="14E04E25" w14:textId="77777777" w:rsidR="006F10F7" w:rsidRDefault="006F10F7" w:rsidP="00BD22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BF4C7"/>
    <w:multiLevelType w:val="hybridMultilevel"/>
    <w:tmpl w:val="B2F60016"/>
    <w:lvl w:ilvl="0" w:tplc="CE3A070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D6C2B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DA55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5E7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6A4A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3CB7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1287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B801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9052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A0DBB"/>
    <w:multiLevelType w:val="hybridMultilevel"/>
    <w:tmpl w:val="49AA80E4"/>
    <w:lvl w:ilvl="0" w:tplc="3460BE2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E0482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B6B8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50DE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DA03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B22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008A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5E34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F4A3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8B198"/>
    <w:multiLevelType w:val="hybridMultilevel"/>
    <w:tmpl w:val="0C86BB3C"/>
    <w:lvl w:ilvl="0" w:tplc="6E2ACE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BAFD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C603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9C7D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C4B8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A80D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882F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BE6F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0200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6634FF"/>
    <w:multiLevelType w:val="hybridMultilevel"/>
    <w:tmpl w:val="6C3819D2"/>
    <w:lvl w:ilvl="0" w:tplc="FC0874F0">
      <w:start w:val="1"/>
      <w:numFmt w:val="decimal"/>
      <w:lvlText w:val="%1."/>
      <w:lvlJc w:val="left"/>
      <w:pPr>
        <w:ind w:left="720" w:hanging="360"/>
      </w:pPr>
    </w:lvl>
    <w:lvl w:ilvl="1" w:tplc="BC3848FA">
      <w:start w:val="1"/>
      <w:numFmt w:val="lowerLetter"/>
      <w:lvlText w:val="%2."/>
      <w:lvlJc w:val="left"/>
      <w:pPr>
        <w:ind w:left="1440" w:hanging="360"/>
      </w:pPr>
    </w:lvl>
    <w:lvl w:ilvl="2" w:tplc="F750849E">
      <w:start w:val="1"/>
      <w:numFmt w:val="lowerRoman"/>
      <w:lvlText w:val="%3."/>
      <w:lvlJc w:val="right"/>
      <w:pPr>
        <w:ind w:left="2160" w:hanging="180"/>
      </w:pPr>
    </w:lvl>
    <w:lvl w:ilvl="3" w:tplc="1C4E5D04">
      <w:start w:val="1"/>
      <w:numFmt w:val="decimal"/>
      <w:lvlText w:val="%4."/>
      <w:lvlJc w:val="left"/>
      <w:pPr>
        <w:ind w:left="2880" w:hanging="360"/>
      </w:pPr>
    </w:lvl>
    <w:lvl w:ilvl="4" w:tplc="FFAE77AC">
      <w:start w:val="1"/>
      <w:numFmt w:val="lowerLetter"/>
      <w:lvlText w:val="%5."/>
      <w:lvlJc w:val="left"/>
      <w:pPr>
        <w:ind w:left="3600" w:hanging="360"/>
      </w:pPr>
    </w:lvl>
    <w:lvl w:ilvl="5" w:tplc="9E5C9532">
      <w:start w:val="1"/>
      <w:numFmt w:val="lowerRoman"/>
      <w:lvlText w:val="%6."/>
      <w:lvlJc w:val="right"/>
      <w:pPr>
        <w:ind w:left="4320" w:hanging="180"/>
      </w:pPr>
    </w:lvl>
    <w:lvl w:ilvl="6" w:tplc="14543A7C">
      <w:start w:val="1"/>
      <w:numFmt w:val="decimal"/>
      <w:lvlText w:val="%7."/>
      <w:lvlJc w:val="left"/>
      <w:pPr>
        <w:ind w:left="5040" w:hanging="360"/>
      </w:pPr>
    </w:lvl>
    <w:lvl w:ilvl="7" w:tplc="250467DA">
      <w:start w:val="1"/>
      <w:numFmt w:val="lowerLetter"/>
      <w:lvlText w:val="%8."/>
      <w:lvlJc w:val="left"/>
      <w:pPr>
        <w:ind w:left="5760" w:hanging="360"/>
      </w:pPr>
    </w:lvl>
    <w:lvl w:ilvl="8" w:tplc="7654E6E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CCD30"/>
    <w:multiLevelType w:val="hybridMultilevel"/>
    <w:tmpl w:val="72661B46"/>
    <w:lvl w:ilvl="0" w:tplc="CF28B4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9A61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4E17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B8EA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84A2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020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4ABE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A632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149C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44031"/>
    <w:multiLevelType w:val="hybridMultilevel"/>
    <w:tmpl w:val="C9042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9B31CB"/>
    <w:multiLevelType w:val="hybridMultilevel"/>
    <w:tmpl w:val="E1760994"/>
    <w:lvl w:ilvl="0" w:tplc="E5E4025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6AA09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BED0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225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6A0A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7C49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C076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50F8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BE09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7B7C1"/>
    <w:multiLevelType w:val="hybridMultilevel"/>
    <w:tmpl w:val="55D2C654"/>
    <w:lvl w:ilvl="0" w:tplc="3FE0C0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2F499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F0B3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364F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0681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183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743A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A8F4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A447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1C7F86"/>
    <w:multiLevelType w:val="hybridMultilevel"/>
    <w:tmpl w:val="1E2E246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567353E"/>
    <w:multiLevelType w:val="hybridMultilevel"/>
    <w:tmpl w:val="A50C6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0D1853"/>
    <w:multiLevelType w:val="hybridMultilevel"/>
    <w:tmpl w:val="BC78C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C07EF1"/>
    <w:multiLevelType w:val="hybridMultilevel"/>
    <w:tmpl w:val="89982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DDA01C"/>
    <w:multiLevelType w:val="hybridMultilevel"/>
    <w:tmpl w:val="30C0A922"/>
    <w:lvl w:ilvl="0" w:tplc="F0C8E6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CB417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C89B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D61C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F04E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2A1A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A027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78E8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9A31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AD9A56"/>
    <w:multiLevelType w:val="hybridMultilevel"/>
    <w:tmpl w:val="215C373C"/>
    <w:lvl w:ilvl="0" w:tplc="629C84C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1D464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78E5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C8C9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EE3B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8EFC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9809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5E06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1C48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C179C7"/>
    <w:multiLevelType w:val="hybridMultilevel"/>
    <w:tmpl w:val="3A4E43FE"/>
    <w:lvl w:ilvl="0" w:tplc="C82A77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C588E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CE6D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54FA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B4FA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D07B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5E5D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8872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E073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8B68C2"/>
    <w:multiLevelType w:val="hybridMultilevel"/>
    <w:tmpl w:val="4DA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7F5D9A"/>
    <w:multiLevelType w:val="hybridMultilevel"/>
    <w:tmpl w:val="6498B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931770"/>
    <w:multiLevelType w:val="hybridMultilevel"/>
    <w:tmpl w:val="88A6E0F8"/>
    <w:lvl w:ilvl="0" w:tplc="05D2C3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2E52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D233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505D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E80D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8B4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C42F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685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3237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960367"/>
    <w:multiLevelType w:val="hybridMultilevel"/>
    <w:tmpl w:val="9EFA8B34"/>
    <w:lvl w:ilvl="0" w:tplc="E2FCA09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F2AAF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2289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3680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D094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26BA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C8D3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A89B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4C34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5F7298"/>
    <w:multiLevelType w:val="hybridMultilevel"/>
    <w:tmpl w:val="AFFE2EA6"/>
    <w:lvl w:ilvl="0" w:tplc="45FEA4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CDB7B9E"/>
    <w:multiLevelType w:val="hybridMultilevel"/>
    <w:tmpl w:val="970AD1A8"/>
    <w:lvl w:ilvl="0" w:tplc="FFFFFFFF">
      <w:start w:val="1"/>
      <w:numFmt w:val="decimal"/>
      <w:lvlText w:val="(%1)"/>
      <w:lvlJc w:val="left"/>
      <w:pPr>
        <w:ind w:left="1080" w:hanging="360"/>
      </w:pPr>
      <w:rPr>
        <w:rFonts w:hint="default"/>
        <w:b w:val="0"/>
        <w:i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D723CAD"/>
    <w:multiLevelType w:val="hybridMultilevel"/>
    <w:tmpl w:val="F34AF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C8E9E7"/>
    <w:multiLevelType w:val="hybridMultilevel"/>
    <w:tmpl w:val="D73E0CA8"/>
    <w:lvl w:ilvl="0" w:tplc="C7FEDB4A">
      <w:start w:val="1"/>
      <w:numFmt w:val="decimal"/>
      <w:lvlText w:val="%1."/>
      <w:lvlJc w:val="left"/>
      <w:pPr>
        <w:ind w:left="720" w:hanging="360"/>
      </w:pPr>
    </w:lvl>
    <w:lvl w:ilvl="1" w:tplc="4906E5CC">
      <w:start w:val="1"/>
      <w:numFmt w:val="lowerLetter"/>
      <w:lvlText w:val="%2."/>
      <w:lvlJc w:val="left"/>
      <w:pPr>
        <w:ind w:left="1440" w:hanging="360"/>
      </w:pPr>
    </w:lvl>
    <w:lvl w:ilvl="2" w:tplc="8786C3AC">
      <w:start w:val="1"/>
      <w:numFmt w:val="lowerRoman"/>
      <w:lvlText w:val="%3."/>
      <w:lvlJc w:val="right"/>
      <w:pPr>
        <w:ind w:left="2160" w:hanging="180"/>
      </w:pPr>
    </w:lvl>
    <w:lvl w:ilvl="3" w:tplc="22FED818">
      <w:start w:val="1"/>
      <w:numFmt w:val="decimal"/>
      <w:lvlText w:val="%4."/>
      <w:lvlJc w:val="left"/>
      <w:pPr>
        <w:ind w:left="2880" w:hanging="360"/>
      </w:pPr>
    </w:lvl>
    <w:lvl w:ilvl="4" w:tplc="CA9C604E">
      <w:start w:val="1"/>
      <w:numFmt w:val="lowerLetter"/>
      <w:lvlText w:val="%5."/>
      <w:lvlJc w:val="left"/>
      <w:pPr>
        <w:ind w:left="3600" w:hanging="360"/>
      </w:pPr>
    </w:lvl>
    <w:lvl w:ilvl="5" w:tplc="F3FCD61A">
      <w:start w:val="1"/>
      <w:numFmt w:val="lowerRoman"/>
      <w:lvlText w:val="%6."/>
      <w:lvlJc w:val="right"/>
      <w:pPr>
        <w:ind w:left="4320" w:hanging="180"/>
      </w:pPr>
    </w:lvl>
    <w:lvl w:ilvl="6" w:tplc="523ADFCE">
      <w:start w:val="1"/>
      <w:numFmt w:val="decimal"/>
      <w:lvlText w:val="%7."/>
      <w:lvlJc w:val="left"/>
      <w:pPr>
        <w:ind w:left="5040" w:hanging="360"/>
      </w:pPr>
    </w:lvl>
    <w:lvl w:ilvl="7" w:tplc="93C8FE26">
      <w:start w:val="1"/>
      <w:numFmt w:val="lowerLetter"/>
      <w:lvlText w:val="%8."/>
      <w:lvlJc w:val="left"/>
      <w:pPr>
        <w:ind w:left="5760" w:hanging="360"/>
      </w:pPr>
    </w:lvl>
    <w:lvl w:ilvl="8" w:tplc="9A344D4C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14537"/>
    <w:multiLevelType w:val="hybridMultilevel"/>
    <w:tmpl w:val="970AD1A8"/>
    <w:lvl w:ilvl="0" w:tplc="DFBE2660">
      <w:start w:val="1"/>
      <w:numFmt w:val="decimal"/>
      <w:lvlText w:val="(%1)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0E16815"/>
    <w:multiLevelType w:val="hybridMultilevel"/>
    <w:tmpl w:val="5BC28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1D756D"/>
    <w:multiLevelType w:val="hybridMultilevel"/>
    <w:tmpl w:val="1598B8AE"/>
    <w:lvl w:ilvl="0" w:tplc="65EA365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EE62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76EA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B808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6A49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1C0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108D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161C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46B6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4F96BB3"/>
    <w:multiLevelType w:val="hybridMultilevel"/>
    <w:tmpl w:val="B28C1B4A"/>
    <w:lvl w:ilvl="0" w:tplc="54AE173A">
      <w:start w:val="1"/>
      <w:numFmt w:val="decimal"/>
      <w:lvlText w:val="%1."/>
      <w:lvlJc w:val="left"/>
      <w:pPr>
        <w:ind w:left="851" w:hanging="49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CC515F"/>
    <w:multiLevelType w:val="hybridMultilevel"/>
    <w:tmpl w:val="1F009C1E"/>
    <w:lvl w:ilvl="0" w:tplc="D10680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952D1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A6FD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765E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98F0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60B3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466E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468D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B65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B51DE9"/>
    <w:multiLevelType w:val="hybridMultilevel"/>
    <w:tmpl w:val="2CF038CA"/>
    <w:lvl w:ilvl="0" w:tplc="EAD0F6A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B5B48E2"/>
    <w:multiLevelType w:val="hybridMultilevel"/>
    <w:tmpl w:val="4A96B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D16743"/>
    <w:multiLevelType w:val="hybridMultilevel"/>
    <w:tmpl w:val="A4DABA3C"/>
    <w:lvl w:ilvl="0" w:tplc="0B3ECBF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C1825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9825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AE3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7657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D8A0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8C2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C6FA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CAD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0DB5E5"/>
    <w:multiLevelType w:val="hybridMultilevel"/>
    <w:tmpl w:val="AF3C04A6"/>
    <w:lvl w:ilvl="0" w:tplc="B4107F2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3C852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1A17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3CB5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E631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781C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EC53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FC34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6000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3361EC8"/>
    <w:multiLevelType w:val="hybridMultilevel"/>
    <w:tmpl w:val="71B257BE"/>
    <w:lvl w:ilvl="0" w:tplc="834EEB32">
      <w:start w:val="1"/>
      <w:numFmt w:val="decimal"/>
      <w:lvlText w:val="(%1)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488B8B88"/>
    <w:multiLevelType w:val="hybridMultilevel"/>
    <w:tmpl w:val="A86E044A"/>
    <w:lvl w:ilvl="0" w:tplc="FAA8C5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C3078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42AB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74CB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C0FD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F825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BCE8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F8C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88E2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91F1FDE"/>
    <w:multiLevelType w:val="hybridMultilevel"/>
    <w:tmpl w:val="40ECF45C"/>
    <w:lvl w:ilvl="0" w:tplc="37343C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6603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B881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ECF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F628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3A2D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0AEB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DCFF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94F2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64F4E"/>
    <w:multiLevelType w:val="hybridMultilevel"/>
    <w:tmpl w:val="5E9E5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AABFA7F"/>
    <w:multiLevelType w:val="hybridMultilevel"/>
    <w:tmpl w:val="2F6CA40E"/>
    <w:lvl w:ilvl="0" w:tplc="19F638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AE0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B064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1EE9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B0E7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D87F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744C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42EE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E00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20556E"/>
    <w:multiLevelType w:val="hybridMultilevel"/>
    <w:tmpl w:val="5FBC3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BCBB26F"/>
    <w:multiLevelType w:val="hybridMultilevel"/>
    <w:tmpl w:val="A4468D76"/>
    <w:lvl w:ilvl="0" w:tplc="864C81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0CDE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40CC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D65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D000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C274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ACD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1A4F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765B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ECA54AA"/>
    <w:multiLevelType w:val="hybridMultilevel"/>
    <w:tmpl w:val="9D6CAD54"/>
    <w:lvl w:ilvl="0" w:tplc="FFFFFFFF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4F7201FC"/>
    <w:multiLevelType w:val="hybridMultilevel"/>
    <w:tmpl w:val="7A38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4FD5E48"/>
    <w:multiLevelType w:val="hybridMultilevel"/>
    <w:tmpl w:val="8BA2586A"/>
    <w:lvl w:ilvl="0" w:tplc="35D46B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D02E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026B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8C9D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8680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481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4423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BEF8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A65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6D627E5"/>
    <w:multiLevelType w:val="hybridMultilevel"/>
    <w:tmpl w:val="64EE5D56"/>
    <w:lvl w:ilvl="0" w:tplc="49107D8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19C7B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DCF1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B40F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E4E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3AB7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20D0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673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8015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8B72743"/>
    <w:multiLevelType w:val="hybridMultilevel"/>
    <w:tmpl w:val="CD783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92DDF9B"/>
    <w:multiLevelType w:val="hybridMultilevel"/>
    <w:tmpl w:val="32D4702E"/>
    <w:lvl w:ilvl="0" w:tplc="01764D2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8248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BE36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FA74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D439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F6BC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2011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EE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4AC2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93A51A8"/>
    <w:multiLevelType w:val="hybridMultilevel"/>
    <w:tmpl w:val="C0F03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A6963C9"/>
    <w:multiLevelType w:val="hybridMultilevel"/>
    <w:tmpl w:val="03FE7738"/>
    <w:lvl w:ilvl="0" w:tplc="44C0FD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2E40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764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5C80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349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1A5A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E277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16BE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BC7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AB478A0"/>
    <w:multiLevelType w:val="hybridMultilevel"/>
    <w:tmpl w:val="5816B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B5B2A59"/>
    <w:multiLevelType w:val="hybridMultilevel"/>
    <w:tmpl w:val="121ABD56"/>
    <w:lvl w:ilvl="0" w:tplc="44CEFA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0886E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2696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8E96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D4F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90A8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0688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846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4EC7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47C6724"/>
    <w:multiLevelType w:val="hybridMultilevel"/>
    <w:tmpl w:val="A984AAA6"/>
    <w:lvl w:ilvl="0" w:tplc="52FE63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9D41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5CC6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438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ACD8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2E0E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C282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C8DA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76DA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4CF02C1"/>
    <w:multiLevelType w:val="hybridMultilevel"/>
    <w:tmpl w:val="C290BA0C"/>
    <w:lvl w:ilvl="0" w:tplc="ED9063AC">
      <w:start w:val="1"/>
      <w:numFmt w:val="decimal"/>
      <w:lvlText w:val="%1."/>
      <w:lvlJc w:val="left"/>
      <w:pPr>
        <w:ind w:left="720" w:hanging="360"/>
      </w:pPr>
    </w:lvl>
    <w:lvl w:ilvl="1" w:tplc="538EEACA">
      <w:start w:val="1"/>
      <w:numFmt w:val="lowerLetter"/>
      <w:lvlText w:val="%2."/>
      <w:lvlJc w:val="left"/>
      <w:pPr>
        <w:ind w:left="1440" w:hanging="360"/>
      </w:pPr>
    </w:lvl>
    <w:lvl w:ilvl="2" w:tplc="D66C7A1C">
      <w:start w:val="1"/>
      <w:numFmt w:val="lowerRoman"/>
      <w:lvlText w:val="%3."/>
      <w:lvlJc w:val="right"/>
      <w:pPr>
        <w:ind w:left="2160" w:hanging="180"/>
      </w:pPr>
    </w:lvl>
    <w:lvl w:ilvl="3" w:tplc="01A6B6B8">
      <w:start w:val="1"/>
      <w:numFmt w:val="decimal"/>
      <w:lvlText w:val="%4."/>
      <w:lvlJc w:val="left"/>
      <w:pPr>
        <w:ind w:left="2880" w:hanging="360"/>
      </w:pPr>
    </w:lvl>
    <w:lvl w:ilvl="4" w:tplc="52C24370">
      <w:start w:val="1"/>
      <w:numFmt w:val="lowerLetter"/>
      <w:lvlText w:val="%5."/>
      <w:lvlJc w:val="left"/>
      <w:pPr>
        <w:ind w:left="3600" w:hanging="360"/>
      </w:pPr>
    </w:lvl>
    <w:lvl w:ilvl="5" w:tplc="81C04BDC">
      <w:start w:val="1"/>
      <w:numFmt w:val="lowerRoman"/>
      <w:lvlText w:val="%6."/>
      <w:lvlJc w:val="right"/>
      <w:pPr>
        <w:ind w:left="4320" w:hanging="180"/>
      </w:pPr>
    </w:lvl>
    <w:lvl w:ilvl="6" w:tplc="A4A4A936">
      <w:start w:val="1"/>
      <w:numFmt w:val="decimal"/>
      <w:lvlText w:val="%7."/>
      <w:lvlJc w:val="left"/>
      <w:pPr>
        <w:ind w:left="5040" w:hanging="360"/>
      </w:pPr>
    </w:lvl>
    <w:lvl w:ilvl="7" w:tplc="0D18A70C">
      <w:start w:val="1"/>
      <w:numFmt w:val="lowerLetter"/>
      <w:lvlText w:val="%8."/>
      <w:lvlJc w:val="left"/>
      <w:pPr>
        <w:ind w:left="5760" w:hanging="360"/>
      </w:pPr>
    </w:lvl>
    <w:lvl w:ilvl="8" w:tplc="F7FC31EE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6686836"/>
    <w:multiLevelType w:val="hybridMultilevel"/>
    <w:tmpl w:val="9D6CAD54"/>
    <w:lvl w:ilvl="0" w:tplc="7190233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66A5EE18"/>
    <w:multiLevelType w:val="hybridMultilevel"/>
    <w:tmpl w:val="59C4494E"/>
    <w:lvl w:ilvl="0" w:tplc="A978CC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143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245D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36D9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2C95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E469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96E6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2087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94DB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6FD9FA4"/>
    <w:multiLevelType w:val="hybridMultilevel"/>
    <w:tmpl w:val="06705850"/>
    <w:lvl w:ilvl="0" w:tplc="7A0CC330">
      <w:start w:val="1"/>
      <w:numFmt w:val="decimal"/>
      <w:lvlText w:val="%1."/>
      <w:lvlJc w:val="left"/>
      <w:pPr>
        <w:ind w:left="720" w:hanging="360"/>
      </w:pPr>
    </w:lvl>
    <w:lvl w:ilvl="1" w:tplc="91F01062">
      <w:start w:val="1"/>
      <w:numFmt w:val="lowerLetter"/>
      <w:lvlText w:val="%2."/>
      <w:lvlJc w:val="left"/>
      <w:pPr>
        <w:ind w:left="1440" w:hanging="360"/>
      </w:pPr>
    </w:lvl>
    <w:lvl w:ilvl="2" w:tplc="DDAA52CA">
      <w:start w:val="1"/>
      <w:numFmt w:val="lowerRoman"/>
      <w:lvlText w:val="%3."/>
      <w:lvlJc w:val="right"/>
      <w:pPr>
        <w:ind w:left="2160" w:hanging="180"/>
      </w:pPr>
    </w:lvl>
    <w:lvl w:ilvl="3" w:tplc="921A6F00">
      <w:start w:val="1"/>
      <w:numFmt w:val="decimal"/>
      <w:lvlText w:val="%4."/>
      <w:lvlJc w:val="left"/>
      <w:pPr>
        <w:ind w:left="2880" w:hanging="360"/>
      </w:pPr>
    </w:lvl>
    <w:lvl w:ilvl="4" w:tplc="B900AC7C">
      <w:start w:val="1"/>
      <w:numFmt w:val="lowerLetter"/>
      <w:lvlText w:val="%5."/>
      <w:lvlJc w:val="left"/>
      <w:pPr>
        <w:ind w:left="3600" w:hanging="360"/>
      </w:pPr>
    </w:lvl>
    <w:lvl w:ilvl="5" w:tplc="AC001AC4">
      <w:start w:val="1"/>
      <w:numFmt w:val="lowerRoman"/>
      <w:lvlText w:val="%6."/>
      <w:lvlJc w:val="right"/>
      <w:pPr>
        <w:ind w:left="4320" w:hanging="180"/>
      </w:pPr>
    </w:lvl>
    <w:lvl w:ilvl="6" w:tplc="24D42EE8">
      <w:start w:val="1"/>
      <w:numFmt w:val="decimal"/>
      <w:lvlText w:val="%7."/>
      <w:lvlJc w:val="left"/>
      <w:pPr>
        <w:ind w:left="5040" w:hanging="360"/>
      </w:pPr>
    </w:lvl>
    <w:lvl w:ilvl="7" w:tplc="05A4E700">
      <w:start w:val="1"/>
      <w:numFmt w:val="lowerLetter"/>
      <w:lvlText w:val="%8."/>
      <w:lvlJc w:val="left"/>
      <w:pPr>
        <w:ind w:left="5760" w:hanging="360"/>
      </w:pPr>
    </w:lvl>
    <w:lvl w:ilvl="8" w:tplc="9C8AC6EA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DFBF952"/>
    <w:multiLevelType w:val="hybridMultilevel"/>
    <w:tmpl w:val="BE2AFA2E"/>
    <w:lvl w:ilvl="0" w:tplc="6D4457A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A1C14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3E68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32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A68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9CF5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FAF7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3217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9A63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F5C9101"/>
    <w:multiLevelType w:val="hybridMultilevel"/>
    <w:tmpl w:val="A8A44484"/>
    <w:lvl w:ilvl="0" w:tplc="0F8AA26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F3A18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A47C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403F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E856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7CE6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817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8E4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1EB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FAC6D9A"/>
    <w:multiLevelType w:val="hybridMultilevel"/>
    <w:tmpl w:val="6F1AB7B4"/>
    <w:lvl w:ilvl="0" w:tplc="890AAF6C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0B6FA03"/>
    <w:multiLevelType w:val="hybridMultilevel"/>
    <w:tmpl w:val="536A6916"/>
    <w:lvl w:ilvl="0" w:tplc="C82021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06C1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1042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D865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1A7B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CA11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4E8B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FCF8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4EBD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2CEE07A"/>
    <w:multiLevelType w:val="hybridMultilevel"/>
    <w:tmpl w:val="8FFAD194"/>
    <w:lvl w:ilvl="0" w:tplc="CB2845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F9643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1A9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74A5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CC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BCDF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BC8E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BAFD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86C1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397926C"/>
    <w:multiLevelType w:val="hybridMultilevel"/>
    <w:tmpl w:val="2F7C0D2C"/>
    <w:lvl w:ilvl="0" w:tplc="BB6EE7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3AE6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22B3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9E3B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A2C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3C7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76AB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0E34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624E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5C78C33"/>
    <w:multiLevelType w:val="hybridMultilevel"/>
    <w:tmpl w:val="D4E27984"/>
    <w:lvl w:ilvl="0" w:tplc="3E68A20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693469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D642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3013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240C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B0B3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7C78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7C25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C08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5FC0DE6"/>
    <w:multiLevelType w:val="hybridMultilevel"/>
    <w:tmpl w:val="A148C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69163F4"/>
    <w:multiLevelType w:val="hybridMultilevel"/>
    <w:tmpl w:val="961AF2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7722975F"/>
    <w:multiLevelType w:val="hybridMultilevel"/>
    <w:tmpl w:val="D2047F70"/>
    <w:lvl w:ilvl="0" w:tplc="7130D8F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98ACF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DA46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6EC5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C27C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528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7E10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AA7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8AA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8C3615A"/>
    <w:multiLevelType w:val="hybridMultilevel"/>
    <w:tmpl w:val="914EBFE8"/>
    <w:lvl w:ilvl="0" w:tplc="A62A4A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992D7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68C8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2649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80F4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92ED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124D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9413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BC10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8DF4A91"/>
    <w:multiLevelType w:val="hybridMultilevel"/>
    <w:tmpl w:val="E8222306"/>
    <w:lvl w:ilvl="0" w:tplc="CF1E3364">
      <w:start w:val="1"/>
      <w:numFmt w:val="decimal"/>
      <w:lvlText w:val="%1."/>
      <w:lvlJc w:val="left"/>
      <w:pPr>
        <w:ind w:left="-23" w:hanging="617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440" w:hanging="360"/>
      </w:pPr>
    </w:lvl>
    <w:lvl w:ilvl="2" w:tplc="1009001B" w:tentative="1">
      <w:start w:val="1"/>
      <w:numFmt w:val="lowerRoman"/>
      <w:lvlText w:val="%3."/>
      <w:lvlJc w:val="right"/>
      <w:pPr>
        <w:ind w:left="1160" w:hanging="180"/>
      </w:pPr>
    </w:lvl>
    <w:lvl w:ilvl="3" w:tplc="1009000F" w:tentative="1">
      <w:start w:val="1"/>
      <w:numFmt w:val="decimal"/>
      <w:lvlText w:val="%4."/>
      <w:lvlJc w:val="left"/>
      <w:pPr>
        <w:ind w:left="1880" w:hanging="360"/>
      </w:pPr>
    </w:lvl>
    <w:lvl w:ilvl="4" w:tplc="10090019" w:tentative="1">
      <w:start w:val="1"/>
      <w:numFmt w:val="lowerLetter"/>
      <w:lvlText w:val="%5."/>
      <w:lvlJc w:val="left"/>
      <w:pPr>
        <w:ind w:left="2600" w:hanging="360"/>
      </w:pPr>
    </w:lvl>
    <w:lvl w:ilvl="5" w:tplc="1009001B" w:tentative="1">
      <w:start w:val="1"/>
      <w:numFmt w:val="lowerRoman"/>
      <w:lvlText w:val="%6."/>
      <w:lvlJc w:val="right"/>
      <w:pPr>
        <w:ind w:left="3320" w:hanging="180"/>
      </w:pPr>
    </w:lvl>
    <w:lvl w:ilvl="6" w:tplc="1009000F" w:tentative="1">
      <w:start w:val="1"/>
      <w:numFmt w:val="decimal"/>
      <w:lvlText w:val="%7."/>
      <w:lvlJc w:val="left"/>
      <w:pPr>
        <w:ind w:left="4040" w:hanging="360"/>
      </w:pPr>
    </w:lvl>
    <w:lvl w:ilvl="7" w:tplc="10090019" w:tentative="1">
      <w:start w:val="1"/>
      <w:numFmt w:val="lowerLetter"/>
      <w:lvlText w:val="%8."/>
      <w:lvlJc w:val="left"/>
      <w:pPr>
        <w:ind w:left="4760" w:hanging="360"/>
      </w:pPr>
    </w:lvl>
    <w:lvl w:ilvl="8" w:tplc="10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66" w15:restartNumberingAfterBreak="0">
    <w:nsid w:val="7A0B902E"/>
    <w:multiLevelType w:val="hybridMultilevel"/>
    <w:tmpl w:val="506EE960"/>
    <w:lvl w:ilvl="0" w:tplc="C1CE9D9E">
      <w:start w:val="1"/>
      <w:numFmt w:val="decimal"/>
      <w:lvlText w:val="%1."/>
      <w:lvlJc w:val="left"/>
      <w:pPr>
        <w:ind w:left="720" w:hanging="360"/>
      </w:pPr>
    </w:lvl>
    <w:lvl w:ilvl="1" w:tplc="55A4D906">
      <w:start w:val="1"/>
      <w:numFmt w:val="lowerLetter"/>
      <w:lvlText w:val="%2."/>
      <w:lvlJc w:val="left"/>
      <w:pPr>
        <w:ind w:left="1440" w:hanging="360"/>
      </w:pPr>
    </w:lvl>
    <w:lvl w:ilvl="2" w:tplc="64603384">
      <w:start w:val="1"/>
      <w:numFmt w:val="lowerRoman"/>
      <w:lvlText w:val="%3."/>
      <w:lvlJc w:val="right"/>
      <w:pPr>
        <w:ind w:left="2160" w:hanging="180"/>
      </w:pPr>
    </w:lvl>
    <w:lvl w:ilvl="3" w:tplc="C180F400">
      <w:start w:val="1"/>
      <w:numFmt w:val="decimal"/>
      <w:lvlText w:val="%4."/>
      <w:lvlJc w:val="left"/>
      <w:pPr>
        <w:ind w:left="2880" w:hanging="360"/>
      </w:pPr>
    </w:lvl>
    <w:lvl w:ilvl="4" w:tplc="6AFCA9FE">
      <w:start w:val="1"/>
      <w:numFmt w:val="lowerLetter"/>
      <w:lvlText w:val="%5."/>
      <w:lvlJc w:val="left"/>
      <w:pPr>
        <w:ind w:left="3600" w:hanging="360"/>
      </w:pPr>
    </w:lvl>
    <w:lvl w:ilvl="5" w:tplc="270C7860">
      <w:start w:val="1"/>
      <w:numFmt w:val="lowerRoman"/>
      <w:lvlText w:val="%6."/>
      <w:lvlJc w:val="right"/>
      <w:pPr>
        <w:ind w:left="4320" w:hanging="180"/>
      </w:pPr>
    </w:lvl>
    <w:lvl w:ilvl="6" w:tplc="6E181E7E">
      <w:start w:val="1"/>
      <w:numFmt w:val="decimal"/>
      <w:lvlText w:val="%7."/>
      <w:lvlJc w:val="left"/>
      <w:pPr>
        <w:ind w:left="5040" w:hanging="360"/>
      </w:pPr>
    </w:lvl>
    <w:lvl w:ilvl="7" w:tplc="11C4E424">
      <w:start w:val="1"/>
      <w:numFmt w:val="lowerLetter"/>
      <w:lvlText w:val="%8."/>
      <w:lvlJc w:val="left"/>
      <w:pPr>
        <w:ind w:left="5760" w:hanging="360"/>
      </w:pPr>
    </w:lvl>
    <w:lvl w:ilvl="8" w:tplc="D62CD994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ACE65D9"/>
    <w:multiLevelType w:val="hybridMultilevel"/>
    <w:tmpl w:val="5D1EA30A"/>
    <w:lvl w:ilvl="0" w:tplc="550286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C6A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A89A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F61B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148B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928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E299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229F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9C98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B5E2A92"/>
    <w:multiLevelType w:val="hybridMultilevel"/>
    <w:tmpl w:val="BF14D8D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D307D7E"/>
    <w:multiLevelType w:val="hybridMultilevel"/>
    <w:tmpl w:val="1E4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DCF439B"/>
    <w:multiLevelType w:val="hybridMultilevel"/>
    <w:tmpl w:val="8E8AE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1390098">
    <w:abstractNumId w:val="60"/>
  </w:num>
  <w:num w:numId="2" w16cid:durableId="1514144043">
    <w:abstractNumId w:val="50"/>
  </w:num>
  <w:num w:numId="3" w16cid:durableId="80413674">
    <w:abstractNumId w:val="53"/>
  </w:num>
  <w:num w:numId="4" w16cid:durableId="136150189">
    <w:abstractNumId w:val="64"/>
  </w:num>
  <w:num w:numId="5" w16cid:durableId="1421760082">
    <w:abstractNumId w:val="18"/>
  </w:num>
  <w:num w:numId="6" w16cid:durableId="217933117">
    <w:abstractNumId w:val="67"/>
  </w:num>
  <w:num w:numId="7" w16cid:durableId="1584752231">
    <w:abstractNumId w:val="14"/>
  </w:num>
  <w:num w:numId="8" w16cid:durableId="2081973720">
    <w:abstractNumId w:val="48"/>
  </w:num>
  <w:num w:numId="9" w16cid:durableId="874267545">
    <w:abstractNumId w:val="54"/>
  </w:num>
  <w:num w:numId="10" w16cid:durableId="612901138">
    <w:abstractNumId w:val="42"/>
  </w:num>
  <w:num w:numId="11" w16cid:durableId="932081874">
    <w:abstractNumId w:val="27"/>
  </w:num>
  <w:num w:numId="12" w16cid:durableId="271472467">
    <w:abstractNumId w:val="49"/>
  </w:num>
  <w:num w:numId="13" w16cid:durableId="1863929722">
    <w:abstractNumId w:val="30"/>
  </w:num>
  <w:num w:numId="14" w16cid:durableId="1812333468">
    <w:abstractNumId w:val="1"/>
  </w:num>
  <w:num w:numId="15" w16cid:durableId="1561474746">
    <w:abstractNumId w:val="7"/>
  </w:num>
  <w:num w:numId="16" w16cid:durableId="1986933389">
    <w:abstractNumId w:val="44"/>
  </w:num>
  <w:num w:numId="17" w16cid:durableId="55008725">
    <w:abstractNumId w:val="12"/>
  </w:num>
  <w:num w:numId="18" w16cid:durableId="1620725595">
    <w:abstractNumId w:val="58"/>
  </w:num>
  <w:num w:numId="19" w16cid:durableId="1180661105">
    <w:abstractNumId w:val="25"/>
  </w:num>
  <w:num w:numId="20" w16cid:durableId="493759821">
    <w:abstractNumId w:val="63"/>
  </w:num>
  <w:num w:numId="21" w16cid:durableId="1075132696">
    <w:abstractNumId w:val="55"/>
  </w:num>
  <w:num w:numId="22" w16cid:durableId="1465735549">
    <w:abstractNumId w:val="33"/>
  </w:num>
  <w:num w:numId="23" w16cid:durableId="876283957">
    <w:abstractNumId w:val="6"/>
  </w:num>
  <w:num w:numId="24" w16cid:durableId="986855631">
    <w:abstractNumId w:val="41"/>
  </w:num>
  <w:num w:numId="25" w16cid:durableId="1519348625">
    <w:abstractNumId w:val="46"/>
  </w:num>
  <w:num w:numId="26" w16cid:durableId="787890284">
    <w:abstractNumId w:val="0"/>
  </w:num>
  <w:num w:numId="27" w16cid:durableId="1317760953">
    <w:abstractNumId w:val="13"/>
  </w:num>
  <w:num w:numId="28" w16cid:durableId="881749743">
    <w:abstractNumId w:val="31"/>
  </w:num>
  <w:num w:numId="29" w16cid:durableId="1472137848">
    <w:abstractNumId w:val="3"/>
  </w:num>
  <w:num w:numId="30" w16cid:durableId="88737077">
    <w:abstractNumId w:val="57"/>
  </w:num>
  <w:num w:numId="31" w16cid:durableId="1018242387">
    <w:abstractNumId w:val="52"/>
  </w:num>
  <w:num w:numId="32" w16cid:durableId="1782677378">
    <w:abstractNumId w:val="17"/>
  </w:num>
  <w:num w:numId="33" w16cid:durableId="1274048715">
    <w:abstractNumId w:val="2"/>
  </w:num>
  <w:num w:numId="34" w16cid:durableId="1044673995">
    <w:abstractNumId w:val="66"/>
  </w:num>
  <w:num w:numId="35" w16cid:durableId="1174418025">
    <w:abstractNumId w:val="36"/>
  </w:num>
  <w:num w:numId="36" w16cid:durableId="823740717">
    <w:abstractNumId w:val="22"/>
  </w:num>
  <w:num w:numId="37" w16cid:durableId="993221259">
    <w:abstractNumId w:val="4"/>
  </w:num>
  <w:num w:numId="38" w16cid:durableId="377509996">
    <w:abstractNumId w:val="38"/>
  </w:num>
  <w:num w:numId="39" w16cid:durableId="1818452719">
    <w:abstractNumId w:val="59"/>
  </w:num>
  <w:num w:numId="40" w16cid:durableId="1720394390">
    <w:abstractNumId w:val="34"/>
  </w:num>
  <w:num w:numId="41" w16cid:durableId="1815101469">
    <w:abstractNumId w:val="65"/>
  </w:num>
  <w:num w:numId="42" w16cid:durableId="1469281423">
    <w:abstractNumId w:val="68"/>
  </w:num>
  <w:num w:numId="43" w16cid:durableId="961882337">
    <w:abstractNumId w:val="56"/>
  </w:num>
  <w:num w:numId="44" w16cid:durableId="398133583">
    <w:abstractNumId w:val="26"/>
  </w:num>
  <w:num w:numId="45" w16cid:durableId="1206328728">
    <w:abstractNumId w:val="8"/>
  </w:num>
  <w:num w:numId="46" w16cid:durableId="1243101868">
    <w:abstractNumId w:val="19"/>
  </w:num>
  <w:num w:numId="47" w16cid:durableId="56781273">
    <w:abstractNumId w:val="28"/>
  </w:num>
  <w:num w:numId="48" w16cid:durableId="729695320">
    <w:abstractNumId w:val="10"/>
  </w:num>
  <w:num w:numId="49" w16cid:durableId="8143439">
    <w:abstractNumId w:val="11"/>
  </w:num>
  <w:num w:numId="50" w16cid:durableId="1307931953">
    <w:abstractNumId w:val="21"/>
  </w:num>
  <w:num w:numId="51" w16cid:durableId="1018390239">
    <w:abstractNumId w:val="43"/>
  </w:num>
  <w:num w:numId="52" w16cid:durableId="1683317213">
    <w:abstractNumId w:val="15"/>
  </w:num>
  <w:num w:numId="53" w16cid:durableId="1081756012">
    <w:abstractNumId w:val="69"/>
  </w:num>
  <w:num w:numId="54" w16cid:durableId="222521766">
    <w:abstractNumId w:val="37"/>
  </w:num>
  <w:num w:numId="55" w16cid:durableId="423310553">
    <w:abstractNumId w:val="16"/>
  </w:num>
  <w:num w:numId="56" w16cid:durableId="1584147194">
    <w:abstractNumId w:val="70"/>
  </w:num>
  <w:num w:numId="57" w16cid:durableId="95374210">
    <w:abstractNumId w:val="5"/>
  </w:num>
  <w:num w:numId="58" w16cid:durableId="1317876985">
    <w:abstractNumId w:val="23"/>
  </w:num>
  <w:num w:numId="59" w16cid:durableId="648746236">
    <w:abstractNumId w:val="32"/>
  </w:num>
  <w:num w:numId="60" w16cid:durableId="1136067868">
    <w:abstractNumId w:val="51"/>
  </w:num>
  <w:num w:numId="61" w16cid:durableId="1050151074">
    <w:abstractNumId w:val="20"/>
  </w:num>
  <w:num w:numId="62" w16cid:durableId="1012879375">
    <w:abstractNumId w:val="39"/>
  </w:num>
  <w:num w:numId="63" w16cid:durableId="670530539">
    <w:abstractNumId w:val="35"/>
  </w:num>
  <w:num w:numId="64" w16cid:durableId="1371301166">
    <w:abstractNumId w:val="47"/>
  </w:num>
  <w:num w:numId="65" w16cid:durableId="154345400">
    <w:abstractNumId w:val="9"/>
  </w:num>
  <w:num w:numId="66" w16cid:durableId="1384868268">
    <w:abstractNumId w:val="29"/>
  </w:num>
  <w:num w:numId="67" w16cid:durableId="1547138627">
    <w:abstractNumId w:val="24"/>
  </w:num>
  <w:num w:numId="68" w16cid:durableId="139660981">
    <w:abstractNumId w:val="61"/>
  </w:num>
  <w:num w:numId="69" w16cid:durableId="1149636126">
    <w:abstractNumId w:val="40"/>
  </w:num>
  <w:num w:numId="70" w16cid:durableId="1576549615">
    <w:abstractNumId w:val="45"/>
  </w:num>
  <w:num w:numId="71" w16cid:durableId="1544515177">
    <w:abstractNumId w:val="6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815"/>
    <w:rsid w:val="00061591"/>
    <w:rsid w:val="001358FB"/>
    <w:rsid w:val="001760FB"/>
    <w:rsid w:val="00227E86"/>
    <w:rsid w:val="00314703"/>
    <w:rsid w:val="0036554B"/>
    <w:rsid w:val="004961B6"/>
    <w:rsid w:val="005A7CCB"/>
    <w:rsid w:val="006A0815"/>
    <w:rsid w:val="006F10F7"/>
    <w:rsid w:val="00796DD8"/>
    <w:rsid w:val="00A304DA"/>
    <w:rsid w:val="00B64006"/>
    <w:rsid w:val="00BD22F1"/>
    <w:rsid w:val="00C15FCF"/>
    <w:rsid w:val="00C971DB"/>
    <w:rsid w:val="00CE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26F01"/>
  <w15:chartTrackingRefBased/>
  <w15:docId w15:val="{722F572C-51A3-9C4C-9D9A-F8EC739E4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81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8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0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8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8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8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8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8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8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8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8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08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8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8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8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8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8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8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8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8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8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8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8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8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815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81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0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815"/>
    <w:pPr>
      <w:spacing w:after="200" w:line="240" w:lineRule="auto"/>
    </w:pPr>
    <w:rPr>
      <w:rFonts w:eastAsiaTheme="minorEastAsia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815"/>
    <w:rPr>
      <w:rFonts w:eastAsiaTheme="minorEastAsia"/>
      <w:kern w:val="0"/>
      <w:sz w:val="20"/>
      <w:szCs w:val="20"/>
      <w:lang w:val="en-US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A081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A0815"/>
    <w:rPr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A081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815"/>
    <w:pPr>
      <w:spacing w:after="160"/>
    </w:pPr>
    <w:rPr>
      <w:rFonts w:eastAsiaTheme="minorHAnsi"/>
      <w:b/>
      <w:bCs/>
      <w:lang w:val="en-CA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815"/>
    <w:rPr>
      <w:rFonts w:eastAsiaTheme="minorEastAsia"/>
      <w:b/>
      <w:bCs/>
      <w:kern w:val="0"/>
      <w:sz w:val="20"/>
      <w:szCs w:val="20"/>
      <w:lang w:val="en-US" w:bidi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A081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A081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A0815"/>
    <w:pPr>
      <w:spacing w:after="100"/>
      <w:ind w:left="220"/>
    </w:pPr>
  </w:style>
  <w:style w:type="table" w:styleId="TableGrid">
    <w:name w:val="Table Grid"/>
    <w:basedOn w:val="TableNormal"/>
    <w:uiPriority w:val="59"/>
    <w:rsid w:val="006A0815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6A0815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A08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0815"/>
    <w:rPr>
      <w:color w:val="1155CC"/>
      <w:u w:val="single"/>
    </w:rPr>
  </w:style>
  <w:style w:type="paragraph" w:customStyle="1" w:styleId="msonormal0">
    <w:name w:val="msonormal"/>
    <w:basedOn w:val="Normal"/>
    <w:rsid w:val="006A0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108">
    <w:name w:val="xl108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15">
    <w:name w:val="xl115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117">
    <w:name w:val="xl117"/>
    <w:basedOn w:val="Normal"/>
    <w:rsid w:val="006A081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6A0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D2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F1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D2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374</Words>
  <Characters>7832</Characters>
  <Application>Microsoft Office Word</Application>
  <DocSecurity>0</DocSecurity>
  <Lines>65</Lines>
  <Paragraphs>18</Paragraphs>
  <ScaleCrop>false</ScaleCrop>
  <Company/>
  <LinksUpToDate>false</LinksUpToDate>
  <CharactersWithSpaces>9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Backman</dc:creator>
  <cp:keywords/>
  <dc:description/>
  <cp:lastModifiedBy>Chantal Backman</cp:lastModifiedBy>
  <cp:revision>8</cp:revision>
  <dcterms:created xsi:type="dcterms:W3CDTF">2024-10-12T17:34:00Z</dcterms:created>
  <dcterms:modified xsi:type="dcterms:W3CDTF">2024-10-16T15:09:00Z</dcterms:modified>
</cp:coreProperties>
</file>